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4567C" w14:textId="77777777" w:rsidR="008913A5" w:rsidRPr="007B7BD9" w:rsidRDefault="008913A5" w:rsidP="008913A5">
      <w:pPr>
        <w:pStyle w:val="Heading2"/>
        <w:rPr>
          <w:b/>
        </w:rPr>
      </w:pPr>
      <w:r w:rsidRPr="00441762">
        <w:t>Supplemental file. Harms et al.</w:t>
      </w:r>
      <w:r>
        <w:t xml:space="preserve"> </w:t>
      </w:r>
      <w:r w:rsidRPr="007B7BD9">
        <w:rPr>
          <w:b/>
        </w:rPr>
        <w:t>Automatic volumetric estimates of the left and right atrium using dynamic PET</w:t>
      </w:r>
    </w:p>
    <w:p w14:paraId="4056A312" w14:textId="77777777" w:rsidR="008913A5" w:rsidRPr="007B7BD9" w:rsidRDefault="008913A5" w:rsidP="008913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7BD9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1FBE979" wp14:editId="783893AE">
            <wp:simplePos x="0" y="0"/>
            <wp:positionH relativeFrom="column">
              <wp:posOffset>-1270</wp:posOffset>
            </wp:positionH>
            <wp:positionV relativeFrom="paragraph">
              <wp:posOffset>388620</wp:posOffset>
            </wp:positionV>
            <wp:extent cx="1447165" cy="4345305"/>
            <wp:effectExtent l="0" t="0" r="635" b="0"/>
            <wp:wrapSquare wrapText="bothSides"/>
            <wp:docPr id="1382918845" name="Picture 1" descr="A close-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918845" name="Picture 1" descr="A close-up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165" cy="4345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BAC314" w14:textId="77777777" w:rsidR="008913A5" w:rsidRDefault="008913A5" w:rsidP="008913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p w14:paraId="55DAB26D" w14:textId="77777777" w:rsidR="008913A5" w:rsidRDefault="008913A5" w:rsidP="008913A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1S. PET analysis from one outlier among the cardiomyopathic subjects. B</w:t>
      </w:r>
      <w:r w:rsidRPr="00C22544">
        <w:rPr>
          <w:rFonts w:ascii="Times New Roman" w:hAnsi="Times New Roman" w:cs="Times New Roman"/>
          <w:sz w:val="24"/>
          <w:szCs w:val="24"/>
          <w:lang w:val="en-US"/>
        </w:rPr>
        <w:t>lood volume image (A), PTF image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22544">
        <w:rPr>
          <w:rFonts w:ascii="Times New Roman" w:hAnsi="Times New Roman" w:cs="Times New Roman"/>
          <w:sz w:val="24"/>
          <w:szCs w:val="24"/>
          <w:lang w:val="en-US"/>
        </w:rPr>
        <w:t>) and MBF image 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22544">
        <w:rPr>
          <w:rFonts w:ascii="Times New Roman" w:hAnsi="Times New Roman" w:cs="Times New Roman"/>
          <w:sz w:val="24"/>
          <w:szCs w:val="24"/>
          <w:lang w:val="en-US"/>
        </w:rPr>
        <w:t>) with segmented ventricles (white), left atria (red) and right atria (blue) indicated</w:t>
      </w:r>
      <w:r>
        <w:rPr>
          <w:rFonts w:ascii="Times New Roman" w:hAnsi="Times New Roman" w:cs="Times New Roman"/>
          <w:sz w:val="24"/>
          <w:szCs w:val="24"/>
          <w:lang w:val="en-US"/>
        </w:rPr>
        <w:t>. Left atrial volume was 480 mL by echocardiography and 460 mL by PET.</w:t>
      </w:r>
    </w:p>
    <w:p w14:paraId="06F82F5C" w14:textId="77777777" w:rsidR="00F83966" w:rsidRPr="008913A5" w:rsidRDefault="00F83966">
      <w:pPr>
        <w:rPr>
          <w:lang w:val="en-US"/>
        </w:rPr>
      </w:pPr>
    </w:p>
    <w:sectPr w:rsidR="00F83966" w:rsidRPr="008913A5" w:rsidSect="008913A5">
      <w:footerReference w:type="even" r:id="rId5"/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99679503"/>
      <w:docPartObj>
        <w:docPartGallery w:val="Page Numbers (Bottom of Page)"/>
        <w:docPartUnique/>
      </w:docPartObj>
    </w:sdtPr>
    <w:sdtContent>
      <w:p w14:paraId="2D867A6A" w14:textId="77777777" w:rsidR="008913A5" w:rsidRDefault="008913A5" w:rsidP="00FE32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1B130642" w14:textId="77777777" w:rsidR="008913A5" w:rsidRDefault="008913A5" w:rsidP="00FE32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1001097"/>
      <w:docPartObj>
        <w:docPartGallery w:val="Page Numbers (Bottom of Page)"/>
        <w:docPartUnique/>
      </w:docPartObj>
    </w:sdtPr>
    <w:sdtContent>
      <w:p w14:paraId="1514D990" w14:textId="77777777" w:rsidR="008913A5" w:rsidRDefault="008913A5" w:rsidP="00243E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5BEB3570" w14:textId="77777777" w:rsidR="008913A5" w:rsidRDefault="008913A5" w:rsidP="00FE3236">
    <w:pPr>
      <w:pStyle w:val="Footer"/>
      <w:ind w:right="360"/>
    </w:pPr>
    <w:proofErr w:type="spellStart"/>
    <w:r>
      <w:t>Atrial</w:t>
    </w:r>
    <w:proofErr w:type="spellEnd"/>
    <w:r>
      <w:t xml:space="preserve"> </w:t>
    </w:r>
    <w:proofErr w:type="spellStart"/>
    <w:r>
      <w:t>volume</w:t>
    </w:r>
    <w:proofErr w:type="spellEnd"/>
    <w:r>
      <w:t xml:space="preserve"> by PET</w:t>
    </w:r>
  </w:p>
  <w:p w14:paraId="696DF881" w14:textId="77777777" w:rsidR="008913A5" w:rsidRDefault="008913A5" w:rsidP="00FE323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3A5"/>
    <w:rsid w:val="000007F6"/>
    <w:rsid w:val="0000137D"/>
    <w:rsid w:val="000332BF"/>
    <w:rsid w:val="000358E6"/>
    <w:rsid w:val="00095564"/>
    <w:rsid w:val="000B37E2"/>
    <w:rsid w:val="000B4DDE"/>
    <w:rsid w:val="000B7B0F"/>
    <w:rsid w:val="000C0262"/>
    <w:rsid w:val="000C2E71"/>
    <w:rsid w:val="000C73B5"/>
    <w:rsid w:val="000F1EEE"/>
    <w:rsid w:val="000F6143"/>
    <w:rsid w:val="00105A8E"/>
    <w:rsid w:val="0011653F"/>
    <w:rsid w:val="0012397C"/>
    <w:rsid w:val="001240F8"/>
    <w:rsid w:val="00134ECE"/>
    <w:rsid w:val="00140599"/>
    <w:rsid w:val="001430EC"/>
    <w:rsid w:val="0015170E"/>
    <w:rsid w:val="0015459D"/>
    <w:rsid w:val="00164A8C"/>
    <w:rsid w:val="00167B9F"/>
    <w:rsid w:val="00183B88"/>
    <w:rsid w:val="00186E25"/>
    <w:rsid w:val="00193446"/>
    <w:rsid w:val="00193D0E"/>
    <w:rsid w:val="001A2064"/>
    <w:rsid w:val="001A4AC8"/>
    <w:rsid w:val="001B240E"/>
    <w:rsid w:val="001B2E77"/>
    <w:rsid w:val="001C443E"/>
    <w:rsid w:val="001D1DEE"/>
    <w:rsid w:val="0021370A"/>
    <w:rsid w:val="0022091E"/>
    <w:rsid w:val="00226C65"/>
    <w:rsid w:val="00244606"/>
    <w:rsid w:val="00246429"/>
    <w:rsid w:val="00257D55"/>
    <w:rsid w:val="00266483"/>
    <w:rsid w:val="00272F44"/>
    <w:rsid w:val="002B7D90"/>
    <w:rsid w:val="002C2D7D"/>
    <w:rsid w:val="002C723C"/>
    <w:rsid w:val="002D2D61"/>
    <w:rsid w:val="002D4F47"/>
    <w:rsid w:val="002D6754"/>
    <w:rsid w:val="003161FE"/>
    <w:rsid w:val="00320A1F"/>
    <w:rsid w:val="00323619"/>
    <w:rsid w:val="003317B1"/>
    <w:rsid w:val="0033262A"/>
    <w:rsid w:val="00336E06"/>
    <w:rsid w:val="0035396F"/>
    <w:rsid w:val="00363309"/>
    <w:rsid w:val="0036420F"/>
    <w:rsid w:val="00393575"/>
    <w:rsid w:val="003C5AC8"/>
    <w:rsid w:val="003F0778"/>
    <w:rsid w:val="00406D0B"/>
    <w:rsid w:val="004329E1"/>
    <w:rsid w:val="00442179"/>
    <w:rsid w:val="004539CA"/>
    <w:rsid w:val="00455788"/>
    <w:rsid w:val="00491642"/>
    <w:rsid w:val="004A6E89"/>
    <w:rsid w:val="004B424B"/>
    <w:rsid w:val="004F4615"/>
    <w:rsid w:val="00512849"/>
    <w:rsid w:val="00513900"/>
    <w:rsid w:val="00514997"/>
    <w:rsid w:val="00560BDC"/>
    <w:rsid w:val="00561E65"/>
    <w:rsid w:val="00563F82"/>
    <w:rsid w:val="005C6D05"/>
    <w:rsid w:val="005D0826"/>
    <w:rsid w:val="005E0083"/>
    <w:rsid w:val="0060749C"/>
    <w:rsid w:val="006150BE"/>
    <w:rsid w:val="006314AF"/>
    <w:rsid w:val="006352E1"/>
    <w:rsid w:val="00646A7E"/>
    <w:rsid w:val="00667A44"/>
    <w:rsid w:val="00670A0A"/>
    <w:rsid w:val="006912CA"/>
    <w:rsid w:val="006C4455"/>
    <w:rsid w:val="006C6AE8"/>
    <w:rsid w:val="0070342C"/>
    <w:rsid w:val="00712270"/>
    <w:rsid w:val="007200D0"/>
    <w:rsid w:val="00764667"/>
    <w:rsid w:val="0078594F"/>
    <w:rsid w:val="007A1ED6"/>
    <w:rsid w:val="007B3D51"/>
    <w:rsid w:val="007C056A"/>
    <w:rsid w:val="007C1BD3"/>
    <w:rsid w:val="007D6949"/>
    <w:rsid w:val="007E6BD0"/>
    <w:rsid w:val="007F04EA"/>
    <w:rsid w:val="007F57C4"/>
    <w:rsid w:val="007F65D6"/>
    <w:rsid w:val="007F6D3D"/>
    <w:rsid w:val="007F7595"/>
    <w:rsid w:val="00830F81"/>
    <w:rsid w:val="00832808"/>
    <w:rsid w:val="00877146"/>
    <w:rsid w:val="00882117"/>
    <w:rsid w:val="008913A5"/>
    <w:rsid w:val="008966BE"/>
    <w:rsid w:val="008A3FB1"/>
    <w:rsid w:val="008C6868"/>
    <w:rsid w:val="008E61FA"/>
    <w:rsid w:val="00905FA8"/>
    <w:rsid w:val="009100BF"/>
    <w:rsid w:val="00913377"/>
    <w:rsid w:val="00927020"/>
    <w:rsid w:val="0093742D"/>
    <w:rsid w:val="0094719C"/>
    <w:rsid w:val="00957B81"/>
    <w:rsid w:val="00963248"/>
    <w:rsid w:val="00967D36"/>
    <w:rsid w:val="009745AA"/>
    <w:rsid w:val="00975742"/>
    <w:rsid w:val="00977B67"/>
    <w:rsid w:val="0098656E"/>
    <w:rsid w:val="009A3947"/>
    <w:rsid w:val="009A43E0"/>
    <w:rsid w:val="009C111C"/>
    <w:rsid w:val="00A117BA"/>
    <w:rsid w:val="00A53978"/>
    <w:rsid w:val="00A91783"/>
    <w:rsid w:val="00A92A1B"/>
    <w:rsid w:val="00A970D6"/>
    <w:rsid w:val="00AA1205"/>
    <w:rsid w:val="00AB43CD"/>
    <w:rsid w:val="00AC5ECE"/>
    <w:rsid w:val="00AD241D"/>
    <w:rsid w:val="00AD6EF5"/>
    <w:rsid w:val="00AE0A5D"/>
    <w:rsid w:val="00AE1982"/>
    <w:rsid w:val="00AF0B01"/>
    <w:rsid w:val="00AF3609"/>
    <w:rsid w:val="00B155B5"/>
    <w:rsid w:val="00B32416"/>
    <w:rsid w:val="00B43295"/>
    <w:rsid w:val="00B60EBF"/>
    <w:rsid w:val="00B7357A"/>
    <w:rsid w:val="00B80265"/>
    <w:rsid w:val="00B81BD0"/>
    <w:rsid w:val="00B94B76"/>
    <w:rsid w:val="00B96E87"/>
    <w:rsid w:val="00BA2188"/>
    <w:rsid w:val="00BA6E23"/>
    <w:rsid w:val="00BB2FF8"/>
    <w:rsid w:val="00BC25F7"/>
    <w:rsid w:val="00BD6AD6"/>
    <w:rsid w:val="00BE0BD1"/>
    <w:rsid w:val="00BE1F2F"/>
    <w:rsid w:val="00BE31B6"/>
    <w:rsid w:val="00BF2A56"/>
    <w:rsid w:val="00C613C3"/>
    <w:rsid w:val="00C66058"/>
    <w:rsid w:val="00C8174C"/>
    <w:rsid w:val="00C97677"/>
    <w:rsid w:val="00CA4FFA"/>
    <w:rsid w:val="00CA51D8"/>
    <w:rsid w:val="00CB7A05"/>
    <w:rsid w:val="00CC03F9"/>
    <w:rsid w:val="00CC2A8B"/>
    <w:rsid w:val="00CE66B8"/>
    <w:rsid w:val="00CF133F"/>
    <w:rsid w:val="00CF16E0"/>
    <w:rsid w:val="00D02C9C"/>
    <w:rsid w:val="00D06E5B"/>
    <w:rsid w:val="00D214CB"/>
    <w:rsid w:val="00D238FF"/>
    <w:rsid w:val="00D3382B"/>
    <w:rsid w:val="00D411F3"/>
    <w:rsid w:val="00D52F13"/>
    <w:rsid w:val="00D65B9E"/>
    <w:rsid w:val="00D66235"/>
    <w:rsid w:val="00D71260"/>
    <w:rsid w:val="00D7429C"/>
    <w:rsid w:val="00D76FB9"/>
    <w:rsid w:val="00DA2E8F"/>
    <w:rsid w:val="00DA76D5"/>
    <w:rsid w:val="00DB153E"/>
    <w:rsid w:val="00DD2A72"/>
    <w:rsid w:val="00DE3A6E"/>
    <w:rsid w:val="00DF2837"/>
    <w:rsid w:val="00DF5DC1"/>
    <w:rsid w:val="00E22943"/>
    <w:rsid w:val="00E3394C"/>
    <w:rsid w:val="00E36983"/>
    <w:rsid w:val="00E426CF"/>
    <w:rsid w:val="00E501FB"/>
    <w:rsid w:val="00E52168"/>
    <w:rsid w:val="00E655E3"/>
    <w:rsid w:val="00E669DB"/>
    <w:rsid w:val="00E81CC7"/>
    <w:rsid w:val="00E90961"/>
    <w:rsid w:val="00E923A3"/>
    <w:rsid w:val="00EC2EC9"/>
    <w:rsid w:val="00ED7A8C"/>
    <w:rsid w:val="00F012F6"/>
    <w:rsid w:val="00F32B2E"/>
    <w:rsid w:val="00F54B8A"/>
    <w:rsid w:val="00F65235"/>
    <w:rsid w:val="00F83966"/>
    <w:rsid w:val="00F84750"/>
    <w:rsid w:val="00FA2776"/>
    <w:rsid w:val="00FB6CA7"/>
    <w:rsid w:val="00FD237B"/>
    <w:rsid w:val="00FE2A9B"/>
    <w:rsid w:val="00FF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2A2CC"/>
  <w15:chartTrackingRefBased/>
  <w15:docId w15:val="{45D7DEA1-252B-6544-8572-DE0248186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3A5"/>
    <w:pPr>
      <w:spacing w:after="200" w:line="276" w:lineRule="auto"/>
    </w:pPr>
    <w:rPr>
      <w:kern w:val="0"/>
      <w:sz w:val="22"/>
      <w:szCs w:val="22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3A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3A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3A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3A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3A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3A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3A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3A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3A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3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913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3A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3A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3A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3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1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3A5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1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3A5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1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3A5"/>
    <w:pPr>
      <w:spacing w:after="0" w:line="240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13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3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3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3A5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91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3A5"/>
    <w:rPr>
      <w:kern w:val="0"/>
      <w:sz w:val="22"/>
      <w:szCs w:val="22"/>
      <w:lang w:val="da-DK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91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Sörensen</dc:creator>
  <cp:keywords/>
  <dc:description/>
  <cp:lastModifiedBy>Jens Sörensen</cp:lastModifiedBy>
  <cp:revision>1</cp:revision>
  <dcterms:created xsi:type="dcterms:W3CDTF">2025-10-03T11:40:00Z</dcterms:created>
  <dcterms:modified xsi:type="dcterms:W3CDTF">2025-10-03T11:41:00Z</dcterms:modified>
</cp:coreProperties>
</file>